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400"/>
        <w:gridCol w:w="1400"/>
        <w:gridCol w:w="1400"/>
        <w:gridCol w:w="1400"/>
      </w:tblGrid>
      <w:tr>
        <w:trPr>
          <w:trHeight w:val="169" w:hRule="atLeast"/>
        </w:trPr>
        <w:tc>
          <w:tcPr>
            <w:tcW w:w="26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in nam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16S </w:t>
            </w: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ltA </w:t>
            </w: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tpA </w:t>
            </w: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oxA </w:t>
            </w: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ientia tsutsugamush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4944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4944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494478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Deep sea octacora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3954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plosporidium sp.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3197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Melted red snow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8676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Mountain snow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8676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Hydra oligactis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6678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Acid impacted lak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5204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Pasture wate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0740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Rice root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1594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Forested wetla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5238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Kalahari wate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2232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ophrys appendicul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6302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Artic tundr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9455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ix tago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663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onia chore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224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Indoor dus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6975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Cerobasis guestfalica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6525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utzomyia apach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2232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learia patterson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3646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Kytorhinus sharpian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Curculion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3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izobius chrysomeloid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4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Melo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5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misia tabac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0777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0777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oasca papay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69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69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tranychus urtic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7531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Bombyli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J66679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6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yrthosiphon pisu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J6667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7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Bombyli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J6668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8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chys tessell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J6668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Reduvi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9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Chrysop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0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. bellii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P000849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P000849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P000849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P000849  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. bellii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87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Elater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1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Noctu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2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Onychiurus sinens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7129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bcoccinella vigintiquattuorpunct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3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ymnus sutural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3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4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lia bipunctata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(Moscow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7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lia bipunctata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(Cambridge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6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lia bipunctata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(Ribe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yzia sedecimgutt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8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via quattuordecimgutt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9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lia bipunctata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(Edinburgh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85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alia decempuntat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0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otrypes dactyliperd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9610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canadens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4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4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4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409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tarasevichi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5031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5031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helvet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62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97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17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xodes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15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montanens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62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747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1247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massili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6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6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6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683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japon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62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97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17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peacock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0624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100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ricketts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8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conor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E008647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E008647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E008647 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E008647  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ibiric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W00000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W00000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W0000000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BW00000000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typh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0171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0171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0171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prowazeki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2352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2352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2352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235272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austral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176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97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17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akari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847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Cs/>
                <w:sz w:val="16"/>
                <w:szCs w:val="16"/>
              </w:rPr>
              <w:t>Cercopida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1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ulogymnus triline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6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2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ulogymnus balani/skianeuro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3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fel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000056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poscelis bostrychophil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4077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poscelis bostrychophil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6525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diobius rotundat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4</w:t>
            </w:r>
          </w:p>
        </w:tc>
      </w:tr>
      <w:tr>
        <w:trPr>
          <w:trHeight w:val="169" w:hRule="atLeast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eochrysocharis formosa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2314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2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idula rufa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0940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7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81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667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Heading1"/>
    <w:next w:val="Heading1"/>
    <w:pPr>
      <w:numPr>
        <w:ilvl w:val="0"/>
        <w:numId w:val="0"/>
      </w:numPr>
      <w:spacing w:before="120" w:after="120"/>
      <w:outlineLvl w:val="9"/>
    </w:pPr>
    <w:rPr>
      <w:rFonts w:ascii="Times New Roman" w:hAnsi="Times New Roman" w:eastAsia="Calibri" w:cs="Times New Roman"/>
      <w:b w:val="false"/>
      <w:bCs w:val="false"/>
      <w:caps/>
      <w:sz w:val="20"/>
      <w:szCs w:val="20"/>
    </w:rPr>
  </w:style>
  <w:style w:type="paragraph" w:styleId="Contents2">
    <w:name w:val="TOC 2"/>
    <w:basedOn w:val="Heading2"/>
    <w:next w:val="Heading2"/>
    <w:pPr>
      <w:numPr>
        <w:ilvl w:val="0"/>
        <w:numId w:val="0"/>
      </w:numPr>
      <w:ind w:left="567" w:hanging="0"/>
      <w:outlineLvl w:val="9"/>
    </w:pPr>
    <w:rPr>
      <w:rFonts w:ascii="Times New Roman" w:hAnsi="Times New Roman" w:eastAsia="Calibri" w:cs="Times New Roman"/>
      <w:smallCaps/>
      <w:sz w:val="20"/>
      <w:szCs w:val="20"/>
    </w:rPr>
  </w:style>
  <w:style w:type="paragraph" w:styleId="Contents3">
    <w:name w:val="TOC 3"/>
    <w:basedOn w:val="Heading3"/>
    <w:next w:val="Heading3"/>
    <w:pPr>
      <w:numPr>
        <w:ilvl w:val="0"/>
        <w:numId w:val="0"/>
      </w:numPr>
      <w:ind w:left="1134" w:hanging="0"/>
      <w:outlineLvl w:val="9"/>
    </w:pPr>
    <w:rPr>
      <w:rFonts w:ascii="Times New Roman" w:hAnsi="Times New Roman" w:eastAsia="Calibri" w:cs="Times New Roman"/>
      <w:i/>
      <w:i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09:55:00Z</dcterms:created>
  <dc:creator>weinert</dc:creator>
  <dc:description/>
  <dc:language>en-US</dc:language>
  <cp:lastModifiedBy>nicola.collingwood</cp:lastModifiedBy>
  <dcterms:modified xsi:type="dcterms:W3CDTF">2009-01-30T09:55:00Z</dcterms:modified>
  <cp:revision>2</cp:revision>
  <dc:subject/>
  <dc:title>Table S1</dc:title>
</cp:coreProperties>
</file>